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1FAC5" w14:textId="77777777" w:rsidR="00AC5AAB" w:rsidRPr="00670502" w:rsidRDefault="00AC5AAB" w:rsidP="00AC5AAB">
      <w:pPr>
        <w:jc w:val="center"/>
        <w:rPr>
          <w:rFonts w:eastAsia="Times"/>
          <w:b/>
          <w:bCs/>
        </w:rPr>
      </w:pPr>
    </w:p>
    <w:p w14:paraId="2AAE3B86" w14:textId="77777777" w:rsidR="00AC5AAB" w:rsidRPr="00670502" w:rsidRDefault="00AC5AAB" w:rsidP="00AC5AAB">
      <w:pPr>
        <w:rPr>
          <w:rFonts w:eastAsia="Times"/>
          <w:b/>
          <w:bCs/>
        </w:rPr>
      </w:pPr>
      <w:r w:rsidRPr="00670502">
        <w:rPr>
          <w:rFonts w:eastAsia="Times"/>
          <w:b/>
          <w:bCs/>
        </w:rPr>
        <w:t>Resident Interview Questions</w:t>
      </w:r>
    </w:p>
    <w:p w14:paraId="792E42FE" w14:textId="77777777" w:rsidR="00AC5AAB" w:rsidRPr="00670502" w:rsidRDefault="00AC5AAB" w:rsidP="00AC5AAB">
      <w:pPr>
        <w:rPr>
          <w:rFonts w:eastAsia="Times"/>
          <w:i/>
          <w:iCs/>
        </w:rPr>
      </w:pPr>
    </w:p>
    <w:p w14:paraId="7ECCF6C4" w14:textId="77777777" w:rsidR="00AC5AAB" w:rsidRPr="00670502" w:rsidRDefault="00AC5AAB" w:rsidP="00AC5AAB">
      <w:pPr>
        <w:rPr>
          <w:rFonts w:eastAsia="Times"/>
          <w:i/>
          <w:iCs/>
        </w:rPr>
      </w:pPr>
      <w:r w:rsidRPr="00670502">
        <w:rPr>
          <w:rFonts w:eastAsia="Times"/>
          <w:i/>
          <w:iCs/>
        </w:rPr>
        <w:t>For these questions, please think back to the period in-between now [December] and March when the pandemic started.</w:t>
      </w:r>
    </w:p>
    <w:p w14:paraId="1823BE02" w14:textId="77777777" w:rsidR="00AC5AAB" w:rsidRPr="00670502" w:rsidRDefault="00AC5AAB" w:rsidP="00AC5AAB">
      <w:pPr>
        <w:rPr>
          <w:rFonts w:eastAsia="Times"/>
          <w:b/>
          <w:bCs/>
          <w:i/>
          <w:iCs/>
        </w:rPr>
      </w:pPr>
    </w:p>
    <w:p w14:paraId="2E3D0F7F" w14:textId="77777777" w:rsidR="00AC5AAB" w:rsidRPr="00670502" w:rsidRDefault="00AC5AAB" w:rsidP="00AC5AAB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 xml:space="preserve">How has your care been? Have there been any changes to your care since the start of the pandemic? Think about your meals, nursing care, recreational programs, visitors etc. </w:t>
      </w:r>
    </w:p>
    <w:p w14:paraId="77883A86" w14:textId="77777777" w:rsidR="00AC5AAB" w:rsidRPr="00670502" w:rsidRDefault="00AC5AAB" w:rsidP="00AC5AAB">
      <w:pPr>
        <w:ind w:firstLine="720"/>
        <w:rPr>
          <w:rFonts w:eastAsia="Times"/>
        </w:rPr>
      </w:pPr>
    </w:p>
    <w:p w14:paraId="403A1A25" w14:textId="77777777" w:rsidR="00AC5AAB" w:rsidRPr="00670502" w:rsidRDefault="00AC5AAB" w:rsidP="00AC5AAB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 xml:space="preserve">How do you feel about your care? </w:t>
      </w:r>
    </w:p>
    <w:p w14:paraId="1009D3D6" w14:textId="77777777" w:rsidR="00AC5AAB" w:rsidRPr="00670502" w:rsidRDefault="00AC5AAB" w:rsidP="00AC5AAB">
      <w:pPr>
        <w:pStyle w:val="ListParagraph"/>
        <w:rPr>
          <w:rFonts w:ascii="Times New Roman" w:eastAsia="Times" w:hAnsi="Times New Roman" w:cs="Times New Roman"/>
        </w:rPr>
      </w:pPr>
    </w:p>
    <w:p w14:paraId="64107CC6" w14:textId="77777777" w:rsidR="00AC5AAB" w:rsidRPr="00670502" w:rsidRDefault="00AC5AAB" w:rsidP="00AC5AAB">
      <w:pPr>
        <w:pStyle w:val="ListParagraph"/>
        <w:numPr>
          <w:ilvl w:val="0"/>
          <w:numId w:val="1"/>
        </w:numPr>
        <w:spacing w:after="160" w:line="252" w:lineRule="auto"/>
        <w:ind w:left="709" w:hanging="349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What about the other residents? How do you think this time has been for them? Have they told you anything about how they feel or about how they’re doing?</w:t>
      </w:r>
    </w:p>
    <w:p w14:paraId="678FB56F" w14:textId="77777777" w:rsidR="00AC5AAB" w:rsidRPr="00670502" w:rsidRDefault="00AC5AAB" w:rsidP="00AC5AAB">
      <w:pPr>
        <w:ind w:firstLine="709"/>
        <w:rPr>
          <w:rFonts w:eastAsia="Times"/>
        </w:rPr>
      </w:pPr>
    </w:p>
    <w:p w14:paraId="0F3046AF" w14:textId="77777777" w:rsidR="00AC5AAB" w:rsidRPr="00670502" w:rsidRDefault="00AC5AAB" w:rsidP="00AC5AAB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How has this time been for your family members? Have they talked to you about it? Are you seeing/talking to them?</w:t>
      </w:r>
    </w:p>
    <w:p w14:paraId="4A145581" w14:textId="77777777" w:rsidR="00AC5AAB" w:rsidRPr="00670502" w:rsidRDefault="00AC5AAB" w:rsidP="00AC5AAB">
      <w:pPr>
        <w:ind w:firstLine="720"/>
        <w:rPr>
          <w:rFonts w:eastAsia="Times"/>
        </w:rPr>
      </w:pPr>
    </w:p>
    <w:p w14:paraId="09211CF8" w14:textId="77777777" w:rsidR="00AC5AAB" w:rsidRPr="00670502" w:rsidRDefault="00AC5AAB" w:rsidP="00AC5AAB">
      <w:pPr>
        <w:pStyle w:val="ListParagraph"/>
        <w:numPr>
          <w:ilvl w:val="0"/>
          <w:numId w:val="1"/>
        </w:numPr>
        <w:spacing w:after="160" w:line="252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 xml:space="preserve">How do you feel overall right now? </w:t>
      </w:r>
    </w:p>
    <w:p w14:paraId="5661072C" w14:textId="77777777" w:rsidR="00AC5AAB" w:rsidRPr="00670502" w:rsidRDefault="00AC5AAB" w:rsidP="00AC5AAB">
      <w:pPr>
        <w:rPr>
          <w:rFonts w:eastAsia="Times"/>
        </w:rPr>
      </w:pPr>
    </w:p>
    <w:p w14:paraId="635CFBD9" w14:textId="77777777" w:rsidR="00AC5AAB" w:rsidRPr="00670502" w:rsidRDefault="00AC5AAB" w:rsidP="00AC5AAB">
      <w:pPr>
        <w:rPr>
          <w:rFonts w:eastAsia="Times"/>
          <w:b/>
          <w:bCs/>
        </w:rPr>
      </w:pPr>
      <w:r w:rsidRPr="00670502">
        <w:rPr>
          <w:rFonts w:eastAsia="Times"/>
          <w:b/>
          <w:bCs/>
        </w:rPr>
        <w:t>Family Member Interview Questions</w:t>
      </w:r>
    </w:p>
    <w:p w14:paraId="01369E02" w14:textId="77777777" w:rsidR="00AC5AAB" w:rsidRPr="00670502" w:rsidRDefault="00AC5AAB" w:rsidP="00AC5AAB">
      <w:pPr>
        <w:spacing w:line="276" w:lineRule="auto"/>
        <w:rPr>
          <w:rFonts w:eastAsia="Times"/>
        </w:rPr>
      </w:pPr>
    </w:p>
    <w:p w14:paraId="275874F7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Could you start by telling us a little bit about yourself and about your family member at [your care home] (who and how long at the facility)</w:t>
      </w:r>
    </w:p>
    <w:p w14:paraId="078BF117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eastAsia="Times" w:hAnsi="Times New Roman" w:cs="Times New Roman"/>
        </w:rPr>
      </w:pPr>
    </w:p>
    <w:p w14:paraId="1EACB7AB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In your experience, how has the provision of care to your loved one at [your care home] changed during the pandemic?</w:t>
      </w:r>
    </w:p>
    <w:p w14:paraId="630ECEB5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eastAsia="Times" w:hAnsi="Times New Roman" w:cs="Times New Roman"/>
        </w:rPr>
      </w:pPr>
    </w:p>
    <w:p w14:paraId="4A1CE50F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How do you feel about these changes?</w:t>
      </w:r>
    </w:p>
    <w:p w14:paraId="518C56CD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eastAsia="Times" w:hAnsi="Times New Roman" w:cs="Times New Roman"/>
        </w:rPr>
      </w:pPr>
    </w:p>
    <w:p w14:paraId="0FEAD4F6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How have these changes impacted you and/or other family members? Any examples or stories to share?</w:t>
      </w:r>
    </w:p>
    <w:p w14:paraId="3EF896B7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eastAsia="Times" w:hAnsi="Times New Roman" w:cs="Times New Roman"/>
        </w:rPr>
      </w:pPr>
    </w:p>
    <w:p w14:paraId="61BAD0E8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Once the pandemic is over, what type of care practices would you like the staff to continuously offer and why?</w:t>
      </w:r>
    </w:p>
    <w:p w14:paraId="56ED39BC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hAnsi="Times New Roman" w:cs="Times New Roman"/>
        </w:rPr>
      </w:pPr>
    </w:p>
    <w:p w14:paraId="65CCB8E3" w14:textId="77777777" w:rsidR="00AC5AAB" w:rsidRPr="00670502" w:rsidRDefault="00AC5AAB" w:rsidP="00AC5AAB">
      <w:pPr>
        <w:pStyle w:val="ListParagraph"/>
        <w:numPr>
          <w:ilvl w:val="0"/>
          <w:numId w:val="2"/>
        </w:numPr>
        <w:spacing w:after="160" w:line="276" w:lineRule="auto"/>
        <w:rPr>
          <w:rFonts w:ascii="Times New Roman" w:eastAsia="Times" w:hAnsi="Times New Roman" w:cs="Times New Roman"/>
        </w:rPr>
      </w:pPr>
      <w:r w:rsidRPr="00670502">
        <w:rPr>
          <w:rFonts w:ascii="Times New Roman" w:eastAsia="Times" w:hAnsi="Times New Roman" w:cs="Times New Roman"/>
        </w:rPr>
        <w:t>Once the pandemic is over, what type of care practices would you like the staff to change and why?</w:t>
      </w:r>
    </w:p>
    <w:p w14:paraId="79DDC343" w14:textId="77777777" w:rsidR="00AC5AAB" w:rsidRPr="00670502" w:rsidRDefault="00AC5AAB" w:rsidP="00AC5AAB">
      <w:pPr>
        <w:pStyle w:val="ListParagraph"/>
        <w:spacing w:after="160" w:line="276" w:lineRule="auto"/>
        <w:rPr>
          <w:rFonts w:ascii="Times New Roman" w:eastAsia="Times" w:hAnsi="Times New Roman" w:cs="Times New Roman"/>
        </w:rPr>
      </w:pPr>
    </w:p>
    <w:p w14:paraId="50C0F6B5" w14:textId="45923AE9" w:rsidR="00707274" w:rsidRDefault="00AC5AAB" w:rsidP="00AC5AAB">
      <w:pPr>
        <w:pStyle w:val="ListParagraph"/>
        <w:numPr>
          <w:ilvl w:val="0"/>
          <w:numId w:val="2"/>
        </w:numPr>
        <w:spacing w:after="160" w:line="276" w:lineRule="auto"/>
      </w:pPr>
      <w:r w:rsidRPr="00AC5AAB">
        <w:rPr>
          <w:rFonts w:ascii="Times New Roman" w:eastAsia="Times" w:hAnsi="Times New Roman" w:cs="Times New Roman"/>
        </w:rPr>
        <w:t>Any other comments? </w:t>
      </w:r>
    </w:p>
    <w:sectPr w:rsidR="00707274" w:rsidSect="00FE2F2A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034CB" w14:textId="77777777" w:rsidR="00153376" w:rsidRDefault="00153376" w:rsidP="00AC5AAB">
      <w:r>
        <w:separator/>
      </w:r>
    </w:p>
  </w:endnote>
  <w:endnote w:type="continuationSeparator" w:id="0">
    <w:p w14:paraId="67472E2C" w14:textId="77777777" w:rsidR="00153376" w:rsidRDefault="00153376" w:rsidP="00AC5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160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47D547" w14:textId="77777777" w:rsidR="00061124" w:rsidRDefault="00153376" w:rsidP="00C87A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CDCE13" w14:textId="77777777" w:rsidR="00061124" w:rsidRDefault="00153376" w:rsidP="00F83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" w:hAnsi="Times"/>
      </w:rPr>
      <w:id w:val="1188568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EA8A3C" w14:textId="77777777" w:rsidR="00061124" w:rsidRPr="005E76FF" w:rsidRDefault="00153376" w:rsidP="00C87AAC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5E76FF">
          <w:rPr>
            <w:rStyle w:val="PageNumber"/>
            <w:rFonts w:ascii="Times" w:hAnsi="Times"/>
          </w:rPr>
          <w:fldChar w:fldCharType="begin"/>
        </w:r>
        <w:r w:rsidRPr="005E76FF">
          <w:rPr>
            <w:rStyle w:val="PageNumber"/>
            <w:rFonts w:ascii="Times" w:hAnsi="Times"/>
          </w:rPr>
          <w:instrText xml:space="preserve"> PAGE </w:instrText>
        </w:r>
        <w:r w:rsidRPr="005E76FF">
          <w:rPr>
            <w:rStyle w:val="PageNumber"/>
            <w:rFonts w:ascii="Times" w:hAnsi="Times"/>
          </w:rPr>
          <w:fldChar w:fldCharType="separate"/>
        </w:r>
        <w:r w:rsidRPr="005E76FF">
          <w:rPr>
            <w:rStyle w:val="PageNumber"/>
            <w:rFonts w:ascii="Times" w:hAnsi="Times"/>
            <w:noProof/>
          </w:rPr>
          <w:t>1</w:t>
        </w:r>
        <w:r w:rsidRPr="005E76FF">
          <w:rPr>
            <w:rStyle w:val="PageNumber"/>
            <w:rFonts w:ascii="Times" w:hAnsi="Times"/>
          </w:rPr>
          <w:fldChar w:fldCharType="end"/>
        </w:r>
      </w:p>
    </w:sdtContent>
  </w:sdt>
  <w:p w14:paraId="48C5E7F4" w14:textId="77777777" w:rsidR="00061124" w:rsidRPr="005E76FF" w:rsidRDefault="00153376" w:rsidP="00F8325B">
    <w:pPr>
      <w:pStyle w:val="Footer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D231D" w14:textId="77777777" w:rsidR="00153376" w:rsidRDefault="00153376" w:rsidP="00AC5AAB">
      <w:r>
        <w:separator/>
      </w:r>
    </w:p>
  </w:footnote>
  <w:footnote w:type="continuationSeparator" w:id="0">
    <w:p w14:paraId="05D3E5E9" w14:textId="77777777" w:rsidR="00153376" w:rsidRDefault="00153376" w:rsidP="00AC5A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4BDCB" w14:textId="25D600DF" w:rsidR="00AC5AAB" w:rsidRPr="00AC5AAB" w:rsidRDefault="00AC5AAB" w:rsidP="00AC5AAB">
    <w:pPr>
      <w:contextualSpacing/>
      <w:textAlignment w:val="baseline"/>
      <w:rPr>
        <w:sz w:val="16"/>
        <w:szCs w:val="16"/>
      </w:rPr>
    </w:pPr>
    <w:r w:rsidRPr="00AC5AAB">
      <w:rPr>
        <w:i/>
        <w:iCs/>
        <w:sz w:val="16"/>
        <w:szCs w:val="16"/>
      </w:rPr>
      <w:t>Innovation in Aging</w:t>
    </w:r>
    <w:r w:rsidRPr="00AC5AAB">
      <w:rPr>
        <w:sz w:val="16"/>
        <w:szCs w:val="16"/>
      </w:rPr>
      <w:t xml:space="preserve"> Online Supplementary Material: Staempfli, S., </w:t>
    </w:r>
    <w:proofErr w:type="spellStart"/>
    <w:r w:rsidRPr="00AC5AAB">
      <w:rPr>
        <w:sz w:val="16"/>
        <w:szCs w:val="16"/>
      </w:rPr>
      <w:t>Havaei</w:t>
    </w:r>
    <w:proofErr w:type="spellEnd"/>
    <w:r w:rsidRPr="00AC5AAB">
      <w:rPr>
        <w:sz w:val="16"/>
        <w:szCs w:val="16"/>
      </w:rPr>
      <w:t xml:space="preserve">, F., Phinney, A., &amp; MacPhee, M. </w:t>
    </w:r>
    <w:r w:rsidRPr="00AC5AAB">
      <w:rPr>
        <w:rFonts w:eastAsia="Times"/>
        <w:sz w:val="16"/>
        <w:szCs w:val="16"/>
      </w:rPr>
      <w:t xml:space="preserve">Unintended consequences of pandemic management strategies on residents and family in one </w:t>
    </w:r>
    <w:r w:rsidRPr="00AC5AAB">
      <w:rPr>
        <w:rFonts w:eastAsia="Times"/>
        <w:sz w:val="16"/>
        <w:szCs w:val="16"/>
      </w:rPr>
      <w:t xml:space="preserve">long-term care </w:t>
    </w:r>
    <w:r w:rsidRPr="00AC5AAB">
      <w:rPr>
        <w:rFonts w:eastAsia="Times"/>
        <w:sz w:val="16"/>
        <w:szCs w:val="16"/>
      </w:rPr>
      <w:t>home in British Columbia: A patient-supported qualitative study</w:t>
    </w:r>
    <w:r w:rsidRPr="00AC5AAB">
      <w:rPr>
        <w:rFonts w:eastAsia="Times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B3805"/>
    <w:multiLevelType w:val="hybridMultilevel"/>
    <w:tmpl w:val="233AF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549D1"/>
    <w:multiLevelType w:val="hybridMultilevel"/>
    <w:tmpl w:val="233AF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148112">
    <w:abstractNumId w:val="1"/>
  </w:num>
  <w:num w:numId="2" w16cid:durableId="1661034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AB"/>
    <w:rsid w:val="0002331B"/>
    <w:rsid w:val="00153376"/>
    <w:rsid w:val="00160E85"/>
    <w:rsid w:val="00217EDC"/>
    <w:rsid w:val="008179E1"/>
    <w:rsid w:val="00AC5AAB"/>
    <w:rsid w:val="00D5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7753D"/>
  <w15:chartTrackingRefBased/>
  <w15:docId w15:val="{E7DEDE16-A1C9-4E2F-9F0C-80B2DDB71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A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AA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AC5AA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C5AAB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C5AAB"/>
  </w:style>
  <w:style w:type="paragraph" w:styleId="Header">
    <w:name w:val="header"/>
    <w:basedOn w:val="Normal"/>
    <w:link w:val="HeaderChar"/>
    <w:uiPriority w:val="99"/>
    <w:unhideWhenUsed/>
    <w:rsid w:val="00AC5A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AAB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5-18T13:00:00Z</dcterms:created>
  <dcterms:modified xsi:type="dcterms:W3CDTF">2022-05-18T13:02:00Z</dcterms:modified>
</cp:coreProperties>
</file>